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D4394" w14:textId="0AAE7AA1" w:rsidR="005A6ACB" w:rsidRDefault="005A6ACB" w:rsidP="002D2E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b/>
          <w:bCs/>
          <w:kern w:val="0"/>
        </w:rPr>
      </w:pPr>
      <w:r>
        <w:rPr>
          <w:rFonts w:ascii="Helvetica" w:hAnsi="Helvetica" w:cs="Helvetica"/>
          <w:b/>
          <w:bCs/>
          <w:kern w:val="0"/>
        </w:rPr>
        <w:t>Supplementary Figure Legends</w:t>
      </w:r>
    </w:p>
    <w:p w14:paraId="7C6B6F05" w14:textId="77777777" w:rsidR="005A6ACB" w:rsidRDefault="005A6ACB" w:rsidP="002D2E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b/>
          <w:bCs/>
          <w:kern w:val="0"/>
        </w:rPr>
      </w:pPr>
    </w:p>
    <w:p w14:paraId="37D21331" w14:textId="76963B3C" w:rsidR="00170C2F" w:rsidRDefault="002D2E1B" w:rsidP="002D2E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 w:rsidRPr="002D2E1B">
        <w:rPr>
          <w:rFonts w:ascii="Helvetica" w:hAnsi="Helvetica" w:cs="Helvetica"/>
          <w:b/>
          <w:bCs/>
          <w:kern w:val="0"/>
        </w:rPr>
        <w:t xml:space="preserve">Supplemental Figure 1: </w:t>
      </w:r>
      <w:r>
        <w:rPr>
          <w:rFonts w:ascii="Helvetica" w:hAnsi="Helvetica" w:cs="Helvetica"/>
          <w:kern w:val="0"/>
        </w:rPr>
        <w:t>Comprehensive sampling and SARS-CoV-2 testing schema of complete cohort September 2021- April 2022. Anonymized ID numbers on y-axis for mothers (M) and children (B). Calendar time is shown on the x-axis. Green rectangles denote nasopharyngeal swab specimens that test negative for SARS-CoV-2 by ThermoFisher TaqPath COVID-19 Fast PCR Combo kit 2.0 assay, SARS-CoV-2 positive specimens are denoted in blue, and specimens that were not available are indicated with crossed out rectangles.</w:t>
      </w:r>
    </w:p>
    <w:p w14:paraId="5BF89CEC" w14:textId="77777777" w:rsidR="002D2E1B" w:rsidRDefault="002D2E1B" w:rsidP="002D2E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</w:p>
    <w:p w14:paraId="4B34B8CC" w14:textId="2FB55F5B" w:rsidR="002D2E1B" w:rsidRPr="002D2E1B" w:rsidRDefault="002D2E1B" w:rsidP="002D2E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kern w:val="0"/>
        </w:rPr>
      </w:pPr>
      <w:r w:rsidRPr="002D2E1B">
        <w:rPr>
          <w:rFonts w:ascii="Helvetica" w:hAnsi="Helvetica" w:cs="Helvetica"/>
          <w:b/>
          <w:bCs/>
          <w:kern w:val="0"/>
        </w:rPr>
        <w:t>Supplemental Figure 2:</w:t>
      </w:r>
      <w:r>
        <w:rPr>
          <w:rFonts w:ascii="Helvetica" w:hAnsi="Helvetica" w:cs="Helvetica"/>
          <w:kern w:val="0"/>
        </w:rPr>
        <w:t xml:space="preserve"> Detailed timeline from September 2021-April 2022. (A) Anonymized individuals who tested positive for SARS-CoV-2. (B) Anonymized individuals who were symptomatic, but SARS-CoV-2 negative. (C) Anonymized individuals who were neither symptomatic nor SARS-CoV-2 positive. Two sequential previous timepoints from point of infection were used to determine microbiome stability, and one sequential timepoint post infection was used for recovery. Anonymized ID numbers on y-axis for mothers (M) and children (B). Blue circles denote either HIV-uninfected mothers or HUU children, grey circles denote WLHIV or HEU children. Red triangles denote infection with SARS-CoV-2 Delta, green triangles denote infection with SARS-CoV-2 Omicron, and black triangles denote an unassigned SARS-CoV-2 infection. Purple diamonds denote a timepoint where the individual was experiencing respiratory symptoms. Calendar time is on the x-axis.</w:t>
      </w:r>
    </w:p>
    <w:sectPr w:rsidR="002D2E1B" w:rsidRPr="002D2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E1B"/>
    <w:rsid w:val="00011FB3"/>
    <w:rsid w:val="0002252F"/>
    <w:rsid w:val="0002316A"/>
    <w:rsid w:val="00032485"/>
    <w:rsid w:val="000420FD"/>
    <w:rsid w:val="000442A4"/>
    <w:rsid w:val="000442D5"/>
    <w:rsid w:val="000458DB"/>
    <w:rsid w:val="00047F7A"/>
    <w:rsid w:val="00067D49"/>
    <w:rsid w:val="0007289C"/>
    <w:rsid w:val="000738B4"/>
    <w:rsid w:val="00080D40"/>
    <w:rsid w:val="00083A77"/>
    <w:rsid w:val="00087609"/>
    <w:rsid w:val="000A1B5F"/>
    <w:rsid w:val="000A3AD2"/>
    <w:rsid w:val="000B22DF"/>
    <w:rsid w:val="000D1848"/>
    <w:rsid w:val="000D73C9"/>
    <w:rsid w:val="000E2C81"/>
    <w:rsid w:val="000F545E"/>
    <w:rsid w:val="00112F9F"/>
    <w:rsid w:val="00115F67"/>
    <w:rsid w:val="00131A33"/>
    <w:rsid w:val="00132292"/>
    <w:rsid w:val="00142A95"/>
    <w:rsid w:val="001612FE"/>
    <w:rsid w:val="00161E90"/>
    <w:rsid w:val="00167409"/>
    <w:rsid w:val="00170C2F"/>
    <w:rsid w:val="0017524E"/>
    <w:rsid w:val="001775CB"/>
    <w:rsid w:val="0018219C"/>
    <w:rsid w:val="001852C7"/>
    <w:rsid w:val="00190050"/>
    <w:rsid w:val="00196B78"/>
    <w:rsid w:val="00197DD6"/>
    <w:rsid w:val="001B1201"/>
    <w:rsid w:val="001C20E1"/>
    <w:rsid w:val="001C5E2E"/>
    <w:rsid w:val="001C7279"/>
    <w:rsid w:val="001D1D5E"/>
    <w:rsid w:val="001F09B4"/>
    <w:rsid w:val="002130B0"/>
    <w:rsid w:val="002236EB"/>
    <w:rsid w:val="0023736B"/>
    <w:rsid w:val="00240757"/>
    <w:rsid w:val="00244355"/>
    <w:rsid w:val="00247284"/>
    <w:rsid w:val="00287FE4"/>
    <w:rsid w:val="002C0410"/>
    <w:rsid w:val="002C08C9"/>
    <w:rsid w:val="002D111A"/>
    <w:rsid w:val="002D2E1B"/>
    <w:rsid w:val="002F30B2"/>
    <w:rsid w:val="00324117"/>
    <w:rsid w:val="00325F50"/>
    <w:rsid w:val="00333D71"/>
    <w:rsid w:val="00350443"/>
    <w:rsid w:val="00350FDD"/>
    <w:rsid w:val="0035124F"/>
    <w:rsid w:val="00355F58"/>
    <w:rsid w:val="0035702F"/>
    <w:rsid w:val="00361E81"/>
    <w:rsid w:val="00372F19"/>
    <w:rsid w:val="00376741"/>
    <w:rsid w:val="00385C40"/>
    <w:rsid w:val="003874E2"/>
    <w:rsid w:val="003A26CB"/>
    <w:rsid w:val="003A294A"/>
    <w:rsid w:val="003A61C3"/>
    <w:rsid w:val="003C7F0E"/>
    <w:rsid w:val="003D3164"/>
    <w:rsid w:val="003E50A2"/>
    <w:rsid w:val="004136A1"/>
    <w:rsid w:val="00423324"/>
    <w:rsid w:val="00430218"/>
    <w:rsid w:val="00430346"/>
    <w:rsid w:val="00444ACF"/>
    <w:rsid w:val="00471CB0"/>
    <w:rsid w:val="004759A7"/>
    <w:rsid w:val="00475D2A"/>
    <w:rsid w:val="0048551F"/>
    <w:rsid w:val="00497FAC"/>
    <w:rsid w:val="004C403E"/>
    <w:rsid w:val="004D46A7"/>
    <w:rsid w:val="00501FAD"/>
    <w:rsid w:val="00505CE0"/>
    <w:rsid w:val="00521E23"/>
    <w:rsid w:val="00522E88"/>
    <w:rsid w:val="005251BB"/>
    <w:rsid w:val="00531310"/>
    <w:rsid w:val="00552CE4"/>
    <w:rsid w:val="00554DB0"/>
    <w:rsid w:val="00560405"/>
    <w:rsid w:val="00561723"/>
    <w:rsid w:val="005665DF"/>
    <w:rsid w:val="00567991"/>
    <w:rsid w:val="00573C53"/>
    <w:rsid w:val="00580F21"/>
    <w:rsid w:val="00586B6A"/>
    <w:rsid w:val="005A3E37"/>
    <w:rsid w:val="005A6ACB"/>
    <w:rsid w:val="005C0E37"/>
    <w:rsid w:val="005C3690"/>
    <w:rsid w:val="005C4A42"/>
    <w:rsid w:val="005E2E48"/>
    <w:rsid w:val="005F3B78"/>
    <w:rsid w:val="006205AF"/>
    <w:rsid w:val="00621881"/>
    <w:rsid w:val="00623E7B"/>
    <w:rsid w:val="00627FC6"/>
    <w:rsid w:val="006314FB"/>
    <w:rsid w:val="006528F9"/>
    <w:rsid w:val="00663698"/>
    <w:rsid w:val="0067632F"/>
    <w:rsid w:val="00685349"/>
    <w:rsid w:val="0069124B"/>
    <w:rsid w:val="00691FD1"/>
    <w:rsid w:val="006A3A9D"/>
    <w:rsid w:val="006B6A5F"/>
    <w:rsid w:val="006B798E"/>
    <w:rsid w:val="006C615C"/>
    <w:rsid w:val="006E3CBC"/>
    <w:rsid w:val="00706E95"/>
    <w:rsid w:val="0071020A"/>
    <w:rsid w:val="007467E2"/>
    <w:rsid w:val="00755DF2"/>
    <w:rsid w:val="00783FA3"/>
    <w:rsid w:val="00797DE4"/>
    <w:rsid w:val="007C1E11"/>
    <w:rsid w:val="00826F61"/>
    <w:rsid w:val="008307DA"/>
    <w:rsid w:val="0083466F"/>
    <w:rsid w:val="00861C62"/>
    <w:rsid w:val="0086487A"/>
    <w:rsid w:val="00871D1C"/>
    <w:rsid w:val="00881191"/>
    <w:rsid w:val="00883A4A"/>
    <w:rsid w:val="008842B3"/>
    <w:rsid w:val="00887459"/>
    <w:rsid w:val="0089798A"/>
    <w:rsid w:val="008A71CD"/>
    <w:rsid w:val="008B51DF"/>
    <w:rsid w:val="008B7012"/>
    <w:rsid w:val="008E197D"/>
    <w:rsid w:val="008F46C1"/>
    <w:rsid w:val="008F4F99"/>
    <w:rsid w:val="008F731A"/>
    <w:rsid w:val="009026B0"/>
    <w:rsid w:val="009077B2"/>
    <w:rsid w:val="00907A17"/>
    <w:rsid w:val="0091086C"/>
    <w:rsid w:val="00914D01"/>
    <w:rsid w:val="00922AE7"/>
    <w:rsid w:val="0092315A"/>
    <w:rsid w:val="00956E82"/>
    <w:rsid w:val="00960AB8"/>
    <w:rsid w:val="00961081"/>
    <w:rsid w:val="009638DA"/>
    <w:rsid w:val="00977A49"/>
    <w:rsid w:val="009878E7"/>
    <w:rsid w:val="009A2E74"/>
    <w:rsid w:val="009A6001"/>
    <w:rsid w:val="009B37AB"/>
    <w:rsid w:val="009B4345"/>
    <w:rsid w:val="009C338C"/>
    <w:rsid w:val="009D5B10"/>
    <w:rsid w:val="009E69A8"/>
    <w:rsid w:val="009F4F57"/>
    <w:rsid w:val="00A30CBC"/>
    <w:rsid w:val="00A47B1E"/>
    <w:rsid w:val="00A77582"/>
    <w:rsid w:val="00A879B3"/>
    <w:rsid w:val="00A9273E"/>
    <w:rsid w:val="00A961BC"/>
    <w:rsid w:val="00AA37B5"/>
    <w:rsid w:val="00AB338D"/>
    <w:rsid w:val="00AC7128"/>
    <w:rsid w:val="00AD3439"/>
    <w:rsid w:val="00AD3DB9"/>
    <w:rsid w:val="00AD4426"/>
    <w:rsid w:val="00B14E19"/>
    <w:rsid w:val="00B21914"/>
    <w:rsid w:val="00B40AAD"/>
    <w:rsid w:val="00B44DC2"/>
    <w:rsid w:val="00B4595F"/>
    <w:rsid w:val="00B64ADE"/>
    <w:rsid w:val="00B819F8"/>
    <w:rsid w:val="00B96EF1"/>
    <w:rsid w:val="00BA4B98"/>
    <w:rsid w:val="00BA63B8"/>
    <w:rsid w:val="00BC0DA4"/>
    <w:rsid w:val="00BC2C93"/>
    <w:rsid w:val="00BD0243"/>
    <w:rsid w:val="00BE01AE"/>
    <w:rsid w:val="00BE1403"/>
    <w:rsid w:val="00BF0468"/>
    <w:rsid w:val="00BF0CED"/>
    <w:rsid w:val="00BF55E5"/>
    <w:rsid w:val="00C05624"/>
    <w:rsid w:val="00C21253"/>
    <w:rsid w:val="00C32AC2"/>
    <w:rsid w:val="00C339C5"/>
    <w:rsid w:val="00C45AA5"/>
    <w:rsid w:val="00C501D9"/>
    <w:rsid w:val="00C67F70"/>
    <w:rsid w:val="00C71E98"/>
    <w:rsid w:val="00C72462"/>
    <w:rsid w:val="00C7247A"/>
    <w:rsid w:val="00C724F1"/>
    <w:rsid w:val="00C75277"/>
    <w:rsid w:val="00C759EC"/>
    <w:rsid w:val="00C84AD3"/>
    <w:rsid w:val="00C87E46"/>
    <w:rsid w:val="00C90F72"/>
    <w:rsid w:val="00CA4706"/>
    <w:rsid w:val="00CC0AA5"/>
    <w:rsid w:val="00CC21DD"/>
    <w:rsid w:val="00CD0598"/>
    <w:rsid w:val="00CD0A4B"/>
    <w:rsid w:val="00CE63C6"/>
    <w:rsid w:val="00D028F6"/>
    <w:rsid w:val="00D03E5A"/>
    <w:rsid w:val="00D12270"/>
    <w:rsid w:val="00D24249"/>
    <w:rsid w:val="00D25CE5"/>
    <w:rsid w:val="00D273FF"/>
    <w:rsid w:val="00D723D6"/>
    <w:rsid w:val="00D73229"/>
    <w:rsid w:val="00D83A4E"/>
    <w:rsid w:val="00D92757"/>
    <w:rsid w:val="00D958EF"/>
    <w:rsid w:val="00DA7003"/>
    <w:rsid w:val="00DF0B41"/>
    <w:rsid w:val="00E0388B"/>
    <w:rsid w:val="00E1585B"/>
    <w:rsid w:val="00E1734A"/>
    <w:rsid w:val="00E220F5"/>
    <w:rsid w:val="00E234A5"/>
    <w:rsid w:val="00E32B80"/>
    <w:rsid w:val="00E42F68"/>
    <w:rsid w:val="00E4315D"/>
    <w:rsid w:val="00E4537A"/>
    <w:rsid w:val="00E57169"/>
    <w:rsid w:val="00E61FDF"/>
    <w:rsid w:val="00E856A2"/>
    <w:rsid w:val="00E92568"/>
    <w:rsid w:val="00EF560E"/>
    <w:rsid w:val="00EF65BF"/>
    <w:rsid w:val="00F01A91"/>
    <w:rsid w:val="00F047E2"/>
    <w:rsid w:val="00F05D2F"/>
    <w:rsid w:val="00F15686"/>
    <w:rsid w:val="00F37001"/>
    <w:rsid w:val="00F6646E"/>
    <w:rsid w:val="00F85E6B"/>
    <w:rsid w:val="00F953F0"/>
    <w:rsid w:val="00FA254A"/>
    <w:rsid w:val="00FB5156"/>
    <w:rsid w:val="00FD0CE3"/>
    <w:rsid w:val="00FD1E04"/>
    <w:rsid w:val="00FE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1DC96"/>
  <w15:chartTrackingRefBased/>
  <w15:docId w15:val="{9DC41389-7637-4D41-BFCB-FEA62A52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2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E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E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Zustra</dc:creator>
  <cp:keywords/>
  <dc:description/>
  <cp:lastModifiedBy>Efrem Lim</cp:lastModifiedBy>
  <cp:revision>2</cp:revision>
  <dcterms:created xsi:type="dcterms:W3CDTF">2025-03-13T00:49:00Z</dcterms:created>
  <dcterms:modified xsi:type="dcterms:W3CDTF">2025-03-13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803508-8490-4252-b331-d9b72689e942_Enabled">
    <vt:lpwstr>true</vt:lpwstr>
  </property>
  <property fmtid="{D5CDD505-2E9C-101B-9397-08002B2CF9AE}" pid="3" name="MSIP_Label_54803508-8490-4252-b331-d9b72689e942_SetDate">
    <vt:lpwstr>2025-03-13T02:21:17Z</vt:lpwstr>
  </property>
  <property fmtid="{D5CDD505-2E9C-101B-9397-08002B2CF9AE}" pid="4" name="MSIP_Label_54803508-8490-4252-b331-d9b72689e942_Method">
    <vt:lpwstr>Privileged</vt:lpwstr>
  </property>
  <property fmtid="{D5CDD505-2E9C-101B-9397-08002B2CF9AE}" pid="5" name="MSIP_Label_54803508-8490-4252-b331-d9b72689e942_Name">
    <vt:lpwstr>Non Sensitive_0</vt:lpwstr>
  </property>
  <property fmtid="{D5CDD505-2E9C-101B-9397-08002B2CF9AE}" pid="6" name="MSIP_Label_54803508-8490-4252-b331-d9b72689e942_SiteId">
    <vt:lpwstr>0b11c524-9a1c-4e1b-84cb-6336aefc2243</vt:lpwstr>
  </property>
  <property fmtid="{D5CDD505-2E9C-101B-9397-08002B2CF9AE}" pid="7" name="MSIP_Label_54803508-8490-4252-b331-d9b72689e942_ActionId">
    <vt:lpwstr>0879e4bf-bd57-4d48-a8a9-e7ab87a34b4b</vt:lpwstr>
  </property>
  <property fmtid="{D5CDD505-2E9C-101B-9397-08002B2CF9AE}" pid="8" name="MSIP_Label_54803508-8490-4252-b331-d9b72689e942_ContentBits">
    <vt:lpwstr>0</vt:lpwstr>
  </property>
</Properties>
</file>